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8F544" w14:textId="77777777" w:rsidR="00A34FAF" w:rsidRPr="00680756" w:rsidRDefault="00A34FAF" w:rsidP="00A34FAF">
      <w:pPr>
        <w:pStyle w:val="Heading1"/>
        <w:rPr>
          <w:szCs w:val="22"/>
        </w:rPr>
      </w:pPr>
      <w:r>
        <w:rPr>
          <w:szCs w:val="22"/>
        </w:rPr>
        <w:t>S2 Table.</w:t>
      </w:r>
      <w:r w:rsidRPr="00C935F0">
        <w:rPr>
          <w:szCs w:val="22"/>
        </w:rPr>
        <w:t xml:space="preserve"> </w:t>
      </w:r>
      <w:r>
        <w:rPr>
          <w:szCs w:val="22"/>
        </w:rPr>
        <w:t>Error statistics and o</w:t>
      </w:r>
      <w:r w:rsidRPr="00C935F0">
        <w:rPr>
          <w:szCs w:val="22"/>
        </w:rPr>
        <w:t xml:space="preserve">ptimal </w:t>
      </w:r>
      <w:r>
        <w:rPr>
          <w:szCs w:val="22"/>
        </w:rPr>
        <w:t>i</w:t>
      </w:r>
      <w:r w:rsidRPr="00C935F0">
        <w:rPr>
          <w:szCs w:val="22"/>
        </w:rPr>
        <w:t>n-</w:t>
      </w:r>
      <w:r>
        <w:rPr>
          <w:szCs w:val="22"/>
        </w:rPr>
        <w:t>s</w:t>
      </w:r>
      <w:r w:rsidRPr="00C935F0">
        <w:rPr>
          <w:szCs w:val="22"/>
        </w:rPr>
        <w:t xml:space="preserve">ample </w:t>
      </w:r>
      <w:r>
        <w:rPr>
          <w:szCs w:val="22"/>
        </w:rPr>
        <w:t>m</w:t>
      </w:r>
      <w:r w:rsidRPr="00C935F0">
        <w:rPr>
          <w:szCs w:val="22"/>
        </w:rPr>
        <w:t>odels</w:t>
      </w:r>
      <w:r>
        <w:rPr>
          <w:szCs w:val="22"/>
        </w:rPr>
        <w:t>.</w:t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478"/>
        <w:gridCol w:w="805"/>
        <w:gridCol w:w="1066"/>
        <w:gridCol w:w="1073"/>
        <w:gridCol w:w="1133"/>
        <w:gridCol w:w="1470"/>
        <w:gridCol w:w="1260"/>
        <w:gridCol w:w="1170"/>
        <w:gridCol w:w="1105"/>
      </w:tblGrid>
      <w:tr w:rsidR="00A34FAF" w:rsidRPr="00C90CAE" w14:paraId="68D829F0" w14:textId="77777777" w:rsidTr="0010771E">
        <w:trPr>
          <w:trHeight w:val="300"/>
        </w:trPr>
        <w:tc>
          <w:tcPr>
            <w:tcW w:w="4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76137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tcoin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577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146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42D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D54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6CC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A93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9EA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756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34FAF" w:rsidRPr="00C90CAE" w14:paraId="0274E2C1" w14:textId="77777777" w:rsidTr="0010771E">
        <w:trPr>
          <w:trHeight w:val="300"/>
        </w:trPr>
        <w:tc>
          <w:tcPr>
            <w:tcW w:w="4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DD280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4B1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D1D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883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4EC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268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6BA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654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EDE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02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B9A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88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F3C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342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420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6455</w:t>
            </w:r>
          </w:p>
        </w:tc>
      </w:tr>
      <w:tr w:rsidR="00A34FAF" w:rsidRPr="00C90CAE" w14:paraId="00B96B97" w14:textId="77777777" w:rsidTr="0010771E">
        <w:trPr>
          <w:trHeight w:val="300"/>
        </w:trPr>
        <w:tc>
          <w:tcPr>
            <w:tcW w:w="4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BB731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ABA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99E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455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A49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7B0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195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9E8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9A4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34FAF" w:rsidRPr="00C90CAE" w14:paraId="56772D7D" w14:textId="77777777" w:rsidTr="0010771E">
        <w:trPr>
          <w:trHeight w:val="300"/>
        </w:trPr>
        <w:tc>
          <w:tcPr>
            <w:tcW w:w="4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13281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76F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1A4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749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FE5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009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522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267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5FA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37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E18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74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044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747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FFA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0306</w:t>
            </w:r>
          </w:p>
        </w:tc>
      </w:tr>
      <w:tr w:rsidR="00A34FAF" w:rsidRPr="00C90CAE" w14:paraId="35D1121E" w14:textId="77777777" w:rsidTr="0010771E">
        <w:trPr>
          <w:trHeight w:val="300"/>
        </w:trPr>
        <w:tc>
          <w:tcPr>
            <w:tcW w:w="4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8F85E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047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2CA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2AA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520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14E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DDA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18B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28C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34FAF" w:rsidRPr="00C90CAE" w14:paraId="445A6A32" w14:textId="77777777" w:rsidTr="0010771E">
        <w:trPr>
          <w:trHeight w:val="300"/>
        </w:trPr>
        <w:tc>
          <w:tcPr>
            <w:tcW w:w="4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0C8BD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CB3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943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052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9AE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046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88F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109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F97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86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472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05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957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58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C35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3421</w:t>
            </w:r>
          </w:p>
        </w:tc>
      </w:tr>
      <w:tr w:rsidR="00A34FAF" w:rsidRPr="00C90CAE" w14:paraId="31CA3C0B" w14:textId="77777777" w:rsidTr="0010771E">
        <w:trPr>
          <w:trHeight w:val="300"/>
        </w:trPr>
        <w:tc>
          <w:tcPr>
            <w:tcW w:w="4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8E398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197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66A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5FA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3F9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61D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865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AC0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E02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34FAF" w:rsidRPr="00C90CAE" w14:paraId="1E52A01B" w14:textId="77777777" w:rsidTr="0010771E">
        <w:trPr>
          <w:trHeight w:val="300"/>
        </w:trPr>
        <w:tc>
          <w:tcPr>
            <w:tcW w:w="4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6E3FD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pp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371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E76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C65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B75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811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376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5C4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665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34FAF" w:rsidRPr="00C90CAE" w14:paraId="5EA9F9E9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4E6A0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788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4B7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0681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53E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849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6A7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964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E46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40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B58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068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37D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1063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C18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02455</w:t>
            </w:r>
          </w:p>
        </w:tc>
      </w:tr>
      <w:tr w:rsidR="00A34FAF" w:rsidRPr="00C90CAE" w14:paraId="07268EF3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53D61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94F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BD8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859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E02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D3F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6D6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489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38E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34FAF" w:rsidRPr="00C90CAE" w14:paraId="48406EE8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6A703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1AC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DAF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038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43E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454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B1A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756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6C5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67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9F9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03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46B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434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BDE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2861</w:t>
            </w:r>
          </w:p>
        </w:tc>
      </w:tr>
      <w:tr w:rsidR="00A34FAF" w:rsidRPr="00C90CAE" w14:paraId="308141F8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B9D42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EB2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32D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910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37E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262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925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24F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DA2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34FAF" w:rsidRPr="00C90CAE" w14:paraId="6EA4B35B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C9039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BF5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1DE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140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3B0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608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3F8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474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2E2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20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8D2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14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802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097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75D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2990</w:t>
            </w:r>
          </w:p>
        </w:tc>
      </w:tr>
      <w:tr w:rsidR="00A34FAF" w:rsidRPr="00C90CAE" w14:paraId="5F1617AC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1A17F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4D4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0D0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131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365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B77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6CE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F8F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39E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34FAF" w:rsidRPr="00C90CAE" w14:paraId="2BC877DC" w14:textId="77777777" w:rsidTr="0010771E">
        <w:trPr>
          <w:trHeight w:val="300"/>
        </w:trPr>
        <w:tc>
          <w:tcPr>
            <w:tcW w:w="4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96FE6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tecoi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4B8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1DA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B46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CA7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9C4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80E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C6D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B9C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34FAF" w:rsidRPr="00C90CAE" w14:paraId="503038B1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AFCBA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422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046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263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C81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965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05C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553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757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89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667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25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B03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088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7D3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2587</w:t>
            </w:r>
          </w:p>
        </w:tc>
      </w:tr>
      <w:tr w:rsidR="00A34FAF" w:rsidRPr="00C90CAE" w14:paraId="384DAC0B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BCC98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CB7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A14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7BA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CBD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37C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2DE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CC5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01E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34FAF" w:rsidRPr="00C90CAE" w14:paraId="1367D225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DE848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D42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506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670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91D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627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6F2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416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EB7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158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E19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65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4D4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377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541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4090</w:t>
            </w:r>
          </w:p>
        </w:tc>
      </w:tr>
      <w:tr w:rsidR="00A34FAF" w:rsidRPr="00C90CAE" w14:paraId="104B034A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59C7A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AF4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81D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451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36D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812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3F8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3AC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313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34FAF" w:rsidRPr="00C90CAE" w14:paraId="0377CA45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9E33C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34D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C16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152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577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756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570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236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AFD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34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8E1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14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F12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327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4FF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5987</w:t>
            </w:r>
          </w:p>
        </w:tc>
      </w:tr>
      <w:tr w:rsidR="00A34FAF" w:rsidRPr="00C90CAE" w14:paraId="675BF364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75F22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595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5A9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DE0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422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BD6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363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F07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0C1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34FAF" w:rsidRPr="00C90CAE" w14:paraId="4D1289AE" w14:textId="77777777" w:rsidTr="0010771E">
        <w:trPr>
          <w:trHeight w:val="300"/>
        </w:trPr>
        <w:tc>
          <w:tcPr>
            <w:tcW w:w="4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952FE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er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6BF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9B4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B83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9DE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4A5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C84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8D1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10D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34FAF" w:rsidRPr="00C90CAE" w14:paraId="64840E8D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8AB01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3A8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105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790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6AC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280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D1C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870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859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64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40E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79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ACD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529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D82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8416</w:t>
            </w:r>
          </w:p>
        </w:tc>
      </w:tr>
      <w:tr w:rsidR="00A34FAF" w:rsidRPr="00C90CAE" w14:paraId="1589256D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F29A4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3A1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6E9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D36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9DC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3A2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E57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127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6D2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34FAF" w:rsidRPr="00C90CAE" w14:paraId="659B718F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D846A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AAB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81B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221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B1F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997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B62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762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FDB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03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F96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22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455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183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727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2323</w:t>
            </w:r>
          </w:p>
        </w:tc>
      </w:tr>
      <w:tr w:rsidR="00A34FAF" w:rsidRPr="00C90CAE" w14:paraId="6136E5F4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0607B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06E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C86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932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0B2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916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883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97B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63B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34FAF" w:rsidRPr="00C90CAE" w14:paraId="2650E24F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09B42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EFB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31C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163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6C6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715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350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695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712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46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E6C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16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DCB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804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A36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9214</w:t>
            </w:r>
          </w:p>
        </w:tc>
      </w:tr>
      <w:tr w:rsidR="00A34FAF" w:rsidRPr="00C90CAE" w14:paraId="3B158E61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6C646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14A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1D9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A2F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527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7C2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7A0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3FE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061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45040524" w14:textId="77777777" w:rsidR="00A34FAF" w:rsidRDefault="00A34FAF" w:rsidP="00A34FAF">
      <w:pPr>
        <w:suppressAutoHyphens/>
        <w:spacing w:line="240" w:lineRule="auto"/>
      </w:pPr>
      <w:r>
        <w:br w:type="page"/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478"/>
        <w:gridCol w:w="805"/>
        <w:gridCol w:w="1066"/>
        <w:gridCol w:w="1073"/>
        <w:gridCol w:w="1133"/>
        <w:gridCol w:w="1470"/>
        <w:gridCol w:w="1260"/>
        <w:gridCol w:w="1170"/>
        <w:gridCol w:w="1105"/>
      </w:tblGrid>
      <w:tr w:rsidR="00A34FAF" w:rsidRPr="00C90CAE" w14:paraId="47DD6A07" w14:textId="77777777" w:rsidTr="0010771E">
        <w:trPr>
          <w:trHeight w:val="300"/>
        </w:trPr>
        <w:tc>
          <w:tcPr>
            <w:tcW w:w="4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46111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Dash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79F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29A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266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507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741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88A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CF7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6BF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34FAF" w:rsidRPr="00C90CAE" w14:paraId="2D922A5F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97353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F66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3FD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469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933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784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A87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196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21F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39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C0A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46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517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961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D55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6457</w:t>
            </w:r>
          </w:p>
        </w:tc>
      </w:tr>
      <w:tr w:rsidR="00A34FAF" w:rsidRPr="00C90CAE" w14:paraId="3C7C959C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04817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826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9B4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495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171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21A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E78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9E7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7AE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34FAF" w:rsidRPr="00C90CAE" w14:paraId="53F24F68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4432A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4C4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AF4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06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8B4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634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4EC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539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D0A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50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BF9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05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4E3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435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451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5609</w:t>
            </w:r>
          </w:p>
        </w:tc>
      </w:tr>
      <w:tr w:rsidR="00A34FAF" w:rsidRPr="00C90CAE" w14:paraId="404A0137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D30A3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873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784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B69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DD8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A5B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F6A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661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8E9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34FAF" w:rsidRPr="00C90CAE" w14:paraId="0D2294A4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D6F32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D7A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4A0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278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F47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410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5D3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429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738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56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ECB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27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01A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07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1CB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3800</w:t>
            </w:r>
          </w:p>
        </w:tc>
      </w:tr>
      <w:tr w:rsidR="00A34FAF" w:rsidRPr="00C90CAE" w14:paraId="2CB7B0C7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D0A3C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4B2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041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07A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2E5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956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692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3FA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E4B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34FAF" w:rsidRPr="00C90CAE" w14:paraId="65A7B4A5" w14:textId="77777777" w:rsidTr="0010771E">
        <w:trPr>
          <w:trHeight w:val="300"/>
        </w:trPr>
        <w:tc>
          <w:tcPr>
            <w:tcW w:w="4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0589D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gecoi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359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504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66C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2E6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B36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A1C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12D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EF5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34FAF" w:rsidRPr="00C90CAE" w14:paraId="2BA24A66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A0830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090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570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643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CED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6430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988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058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2FC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027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442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03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414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754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F21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3900</w:t>
            </w:r>
          </w:p>
        </w:tc>
      </w:tr>
      <w:tr w:rsidR="00A34FAF" w:rsidRPr="00C90CAE" w14:paraId="409224C2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CE4D4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4E3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6C7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254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5EB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CD2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306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8DF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462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34FAF" w:rsidRPr="00C90CAE" w14:paraId="6ABD3F07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8FC58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9BF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AD4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965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EA7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968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914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180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E1F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35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17F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4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662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543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BC1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7930</w:t>
            </w:r>
          </w:p>
        </w:tc>
      </w:tr>
      <w:tr w:rsidR="00A34FAF" w:rsidRPr="00C90CAE" w14:paraId="4F99AD11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7E1BB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BC3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735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6C4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FAA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5D4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F05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1B9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F9E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34FAF" w:rsidRPr="00C90CAE" w14:paraId="6DE0B1FB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14E13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142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1F0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368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8F6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369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763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236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A3C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5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B89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67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AA8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469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EA8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4334</w:t>
            </w:r>
          </w:p>
        </w:tc>
      </w:tr>
      <w:tr w:rsidR="00A34FAF" w:rsidRPr="00C90CAE" w14:paraId="5FDF647F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8E211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97F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C1B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610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1C9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A40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0AC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059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4D4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34FAF" w:rsidRPr="00C90CAE" w14:paraId="591C4972" w14:textId="77777777" w:rsidTr="0010771E">
        <w:trPr>
          <w:trHeight w:val="300"/>
        </w:trPr>
        <w:tc>
          <w:tcPr>
            <w:tcW w:w="4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1F55D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ur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328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4BB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BFA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81A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98A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6F4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D56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E68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34FAF" w:rsidRPr="00C90CAE" w14:paraId="1DF7BD9E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A8A6F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8D0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408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70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04E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729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63F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218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AD7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7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607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84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76B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281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413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503</w:t>
            </w:r>
          </w:p>
        </w:tc>
      </w:tr>
      <w:tr w:rsidR="00A34FAF" w:rsidRPr="00C90CAE" w14:paraId="679038C4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224EC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595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004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862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32C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F29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F6F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D5F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511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A34FAF" w:rsidRPr="00C90CAE" w14:paraId="74AFC9D1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EA281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E68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EE0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223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A80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347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2AA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959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356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95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065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19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DB6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324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6B3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0562</w:t>
            </w:r>
          </w:p>
        </w:tc>
      </w:tr>
      <w:tr w:rsidR="00A34FAF" w:rsidRPr="00C90CAE" w14:paraId="5588A8E2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E3BC8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2E0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186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310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465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247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F35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41B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671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A34FAF" w:rsidRPr="00C90CAE" w14:paraId="508BD273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3C389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4C0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090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33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0CC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416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2EF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854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CF0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22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4CF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1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544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245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E1E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228</w:t>
            </w:r>
          </w:p>
        </w:tc>
      </w:tr>
      <w:tr w:rsidR="00A34FAF" w:rsidRPr="00C90CAE" w14:paraId="26D4AB08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571D4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82A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C95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AAF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5F5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04B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E40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9F5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621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A34FAF" w:rsidRPr="00C90CAE" w14:paraId="64601F6D" w14:textId="77777777" w:rsidTr="0010771E">
        <w:trPr>
          <w:trHeight w:val="300"/>
        </w:trPr>
        <w:tc>
          <w:tcPr>
            <w:tcW w:w="4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B22A3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itish Pound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92A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A30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0A4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0B4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7EB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7AC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329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7B9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34FAF" w:rsidRPr="00C90CAE" w14:paraId="5B81703E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2950D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089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304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773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B57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942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789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056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E58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49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DC6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15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9CF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748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43B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7099</w:t>
            </w:r>
          </w:p>
        </w:tc>
      </w:tr>
      <w:tr w:rsidR="00A34FAF" w:rsidRPr="00C90CAE" w14:paraId="14A93748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BD869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FE7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48F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F45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878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F82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BD8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2FC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943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34FAF" w:rsidRPr="00C90CAE" w14:paraId="702F487B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BA74F6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D6D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996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637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CCD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416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BFD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084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CC9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63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A88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25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F77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464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563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7932</w:t>
            </w:r>
          </w:p>
        </w:tc>
      </w:tr>
      <w:tr w:rsidR="00A34FAF" w:rsidRPr="00C90CAE" w14:paraId="7C0CC4A7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C81FB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583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349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1D7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1B1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6E4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C95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25A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7F5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34FAF" w:rsidRPr="00C90CAE" w14:paraId="36E6947A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E146B6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7A5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A38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385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83E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379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544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271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5C0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03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D35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65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4CB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600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73A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7472</w:t>
            </w:r>
          </w:p>
        </w:tc>
      </w:tr>
      <w:tr w:rsidR="00A34FAF" w:rsidRPr="00C90CAE" w14:paraId="0728C266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AD8BF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FBB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7DA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AE1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1E3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3C9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E07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1CC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25A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34FAF" w:rsidRPr="00C90CAE" w14:paraId="27705056" w14:textId="77777777" w:rsidTr="0010771E">
        <w:trPr>
          <w:trHeight w:val="300"/>
        </w:trPr>
        <w:tc>
          <w:tcPr>
            <w:tcW w:w="4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B670E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adian Dolla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7AC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FFD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4D0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B32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D6C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39D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858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947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34FAF" w:rsidRPr="00C90CAE" w14:paraId="21D7B040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6AD50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A72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B1B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000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CF0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26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7B6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988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6D1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45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DDC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95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13C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760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BC3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3680</w:t>
            </w:r>
          </w:p>
        </w:tc>
      </w:tr>
      <w:tr w:rsidR="00A34FAF" w:rsidRPr="00C90CAE" w14:paraId="68DE00C8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13D1F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BF1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376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B7B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025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483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E95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023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5CE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A34FAF" w:rsidRPr="00C90CAE" w14:paraId="05BEA524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D0EF45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F22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6B9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156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DDF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942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4F1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262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74A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73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01F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08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055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577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E08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9570</w:t>
            </w:r>
          </w:p>
        </w:tc>
      </w:tr>
      <w:tr w:rsidR="00A34FAF" w:rsidRPr="00C90CAE" w14:paraId="209A5979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D2007C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8DE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D6A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52C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BBD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0FC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15E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76D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D3A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34FAF" w:rsidRPr="00C90CAE" w14:paraId="4C69F370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674136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8EA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8FC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972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056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68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6AE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847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1C7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34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F70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5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691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9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859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551</w:t>
            </w:r>
          </w:p>
        </w:tc>
      </w:tr>
      <w:tr w:rsidR="00A34FAF" w:rsidRPr="00C90CAE" w14:paraId="41561816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ACDEE4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841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D66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C67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D08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2E4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F08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136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130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1EE6D956" w14:textId="77777777" w:rsidR="00A34FAF" w:rsidRDefault="00A34FAF" w:rsidP="00A34FAF">
      <w:pPr>
        <w:suppressAutoHyphens/>
        <w:spacing w:line="240" w:lineRule="auto"/>
      </w:pPr>
      <w:r>
        <w:br w:type="page"/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478"/>
        <w:gridCol w:w="805"/>
        <w:gridCol w:w="1066"/>
        <w:gridCol w:w="1073"/>
        <w:gridCol w:w="1133"/>
        <w:gridCol w:w="1470"/>
        <w:gridCol w:w="1260"/>
        <w:gridCol w:w="1170"/>
        <w:gridCol w:w="1105"/>
      </w:tblGrid>
      <w:tr w:rsidR="00A34FAF" w:rsidRPr="00C90CAE" w14:paraId="775499D4" w14:textId="77777777" w:rsidTr="0010771E">
        <w:trPr>
          <w:trHeight w:val="300"/>
        </w:trPr>
        <w:tc>
          <w:tcPr>
            <w:tcW w:w="4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2C8DD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ustralian Dollar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28A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2C9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A27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10C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B8C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937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238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312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34FAF" w:rsidRPr="00C90CAE" w14:paraId="254E915F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E531B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D44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6F3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743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FB9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062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521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30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9A8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88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A98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1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3EE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240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6A8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128</w:t>
            </w:r>
          </w:p>
        </w:tc>
      </w:tr>
      <w:tr w:rsidR="00A34FAF" w:rsidRPr="00C90CAE" w14:paraId="1E32582C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B9D96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668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E7A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763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DF1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985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3E6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45FE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68D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34FAF" w:rsidRPr="00C90CAE" w14:paraId="35F586A9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D4A95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EB4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EE2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75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802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295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C81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025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E55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62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CD8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30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2BA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673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725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0881</w:t>
            </w:r>
          </w:p>
        </w:tc>
      </w:tr>
      <w:tr w:rsidR="00A34FAF" w:rsidRPr="00C90CAE" w14:paraId="04BADF61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BD730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257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A4E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78D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00C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DE9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A8C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337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CC1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34FAF" w:rsidRPr="00C90CAE" w14:paraId="5436130F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84410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D9A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AC3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255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9DE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739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BFA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071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3DD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22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2DB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06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23B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007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19F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0386</w:t>
            </w:r>
          </w:p>
        </w:tc>
      </w:tr>
      <w:tr w:rsidR="00A34FAF" w:rsidRPr="00C90CAE" w14:paraId="5DADC32C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5FE7E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EBA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7B9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882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204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4BC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2BC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E12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9FE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34FAF" w:rsidRPr="00C90CAE" w14:paraId="003234D2" w14:textId="77777777" w:rsidTr="0010771E">
        <w:trPr>
          <w:trHeight w:val="300"/>
        </w:trPr>
        <w:tc>
          <w:tcPr>
            <w:tcW w:w="4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2544A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wiss Franc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9F9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57D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B41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5F1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51F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3AF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F5E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B4A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34FAF" w:rsidRPr="00C90CAE" w14:paraId="03C9C790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115D6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796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314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272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F20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819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999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327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CFD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75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25C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13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F04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050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5A4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6707</w:t>
            </w:r>
          </w:p>
        </w:tc>
      </w:tr>
      <w:tr w:rsidR="00A34FAF" w:rsidRPr="00C90CAE" w14:paraId="35726D0E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F97F28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02E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901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D48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E0C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226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25B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6B7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995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34FAF" w:rsidRPr="00C90CAE" w14:paraId="097B8125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CE92BF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690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070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610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B8C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657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CD0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685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9A1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90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78C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50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B0B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363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C2A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2015</w:t>
            </w:r>
          </w:p>
        </w:tc>
      </w:tr>
      <w:tr w:rsidR="00A34FAF" w:rsidRPr="00C90CAE" w14:paraId="0495CA4B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161639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61E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87B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8FC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B68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84A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A67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A68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629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34FAF" w:rsidRPr="00C90CAE" w14:paraId="3CC15661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7E62C3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793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99B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12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781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851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1BE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759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9D8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48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FC6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67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529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968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F83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6783</w:t>
            </w:r>
          </w:p>
        </w:tc>
      </w:tr>
      <w:tr w:rsidR="00A34FAF" w:rsidRPr="00C90CAE" w14:paraId="3E4A4626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1B9443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C40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0E4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6E5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FFE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138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A8C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0E3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729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34FAF" w:rsidRPr="00C90CAE" w14:paraId="6D82EDC0" w14:textId="77777777" w:rsidTr="0010771E">
        <w:trPr>
          <w:trHeight w:val="300"/>
        </w:trPr>
        <w:tc>
          <w:tcPr>
            <w:tcW w:w="4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71E3F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apanese Ye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45F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D60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793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5FC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B6F2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4C7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301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F1C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34FAF" w:rsidRPr="00C90CAE" w14:paraId="05193B9B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E7E120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649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BD4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39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4C3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07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E59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085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212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15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D28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67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5A3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771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E40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3348</w:t>
            </w:r>
          </w:p>
        </w:tc>
      </w:tr>
      <w:tr w:rsidR="00A34FAF" w:rsidRPr="00C90CAE" w14:paraId="70E217EC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106E18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5ED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E586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725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441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B65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4C7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46A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2FC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34FAF" w:rsidRPr="00C90CAE" w14:paraId="61D6F79B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BCAAC7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0597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83B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936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F5B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818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7A4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724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B49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30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C04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13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3EF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594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456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0348</w:t>
            </w:r>
          </w:p>
        </w:tc>
      </w:tr>
      <w:tr w:rsidR="00A34FAF" w:rsidRPr="00C90CAE" w14:paraId="4BA3F6AD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E5D811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C71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78B3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3F7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D3A1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9BD0E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7555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476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ED57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34FAF" w:rsidRPr="00C90CAE" w14:paraId="22C44620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B1D0B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12CD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1A3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057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7E5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13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42C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685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837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24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0DAF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77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99B0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557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C7B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2381</w:t>
            </w:r>
          </w:p>
        </w:tc>
      </w:tr>
      <w:tr w:rsidR="00A34FAF" w:rsidRPr="00C90CAE" w14:paraId="156FB5BA" w14:textId="77777777" w:rsidTr="0010771E">
        <w:trPr>
          <w:trHeight w:val="300"/>
        </w:trPr>
        <w:tc>
          <w:tcPr>
            <w:tcW w:w="4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C2F065" w14:textId="77777777" w:rsidR="00A34FAF" w:rsidRPr="00C90CAE" w:rsidRDefault="00A34FAF" w:rsidP="0010771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4A6C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1B7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F61B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3B09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8EDA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1F14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32F6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C208" w14:textId="77777777" w:rsidR="00A34FAF" w:rsidRPr="00C90CAE" w:rsidRDefault="00A34FAF" w:rsidP="0010771E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0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799B6E1E" w14:textId="77777777" w:rsidR="00A34FAF" w:rsidRDefault="00A34FAF" w:rsidP="00A34FAF"/>
    <w:p w14:paraId="2C3A39F5" w14:textId="77777777" w:rsidR="00A34FAF" w:rsidRDefault="00A34FAF">
      <w:bookmarkStart w:id="0" w:name="_GoBack"/>
      <w:bookmarkEnd w:id="0"/>
    </w:p>
    <w:sectPr w:rsidR="00A34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erling Roman">
    <w:altName w:val="Berling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772042"/>
    <w:multiLevelType w:val="hybridMultilevel"/>
    <w:tmpl w:val="AA40E58A"/>
    <w:lvl w:ilvl="0" w:tplc="9F0AAF02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E3F61"/>
    <w:multiLevelType w:val="hybridMultilevel"/>
    <w:tmpl w:val="5B764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D6D60"/>
    <w:multiLevelType w:val="multilevel"/>
    <w:tmpl w:val="8B688C8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 w:val="0"/>
        <w:i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i w:val="0"/>
        <w:iCs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3" w15:restartNumberingAfterBreak="0">
    <w:nsid w:val="2845064B"/>
    <w:multiLevelType w:val="hybridMultilevel"/>
    <w:tmpl w:val="3356CB9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9216EA"/>
    <w:multiLevelType w:val="hybridMultilevel"/>
    <w:tmpl w:val="42CE3EB8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CA49B3"/>
    <w:multiLevelType w:val="multilevel"/>
    <w:tmpl w:val="3AFE91DE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u w:val="single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  <w:u w:val="single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u w:val="single"/>
      </w:rPr>
    </w:lvl>
  </w:abstractNum>
  <w:abstractNum w:abstractNumId="6" w15:restartNumberingAfterBreak="0">
    <w:nsid w:val="2E035D28"/>
    <w:multiLevelType w:val="hybridMultilevel"/>
    <w:tmpl w:val="0EA4012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FA384C"/>
    <w:multiLevelType w:val="multilevel"/>
    <w:tmpl w:val="04BC243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u w:val="single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  <w:u w:val="single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u w:val="single"/>
      </w:rPr>
    </w:lvl>
  </w:abstractNum>
  <w:abstractNum w:abstractNumId="8" w15:restartNumberingAfterBreak="0">
    <w:nsid w:val="3A547767"/>
    <w:multiLevelType w:val="multilevel"/>
    <w:tmpl w:val="FF587EEE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3F4D203C"/>
    <w:multiLevelType w:val="hybridMultilevel"/>
    <w:tmpl w:val="81D2E8EA"/>
    <w:lvl w:ilvl="0" w:tplc="5EC63242">
      <w:start w:val="2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5345B7"/>
    <w:multiLevelType w:val="hybridMultilevel"/>
    <w:tmpl w:val="9B5493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B41FF0"/>
    <w:multiLevelType w:val="hybridMultilevel"/>
    <w:tmpl w:val="05A252DC"/>
    <w:lvl w:ilvl="0" w:tplc="41FCBED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196EBB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2C4FA3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BE8FF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E3E70F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ACA6C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B0931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F78CB5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DF81DF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507D3F"/>
    <w:multiLevelType w:val="hybridMultilevel"/>
    <w:tmpl w:val="15DAB6D6"/>
    <w:lvl w:ilvl="0" w:tplc="18F0374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FD6C11"/>
    <w:multiLevelType w:val="hybridMultilevel"/>
    <w:tmpl w:val="52C250F0"/>
    <w:lvl w:ilvl="0" w:tplc="C8108D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1"/>
  </w:num>
  <w:num w:numId="3">
    <w:abstractNumId w:val="10"/>
  </w:num>
  <w:num w:numId="4">
    <w:abstractNumId w:val="3"/>
  </w:num>
  <w:num w:numId="5">
    <w:abstractNumId w:val="8"/>
  </w:num>
  <w:num w:numId="6">
    <w:abstractNumId w:val="13"/>
  </w:num>
  <w:num w:numId="7">
    <w:abstractNumId w:val="2"/>
  </w:num>
  <w:num w:numId="8">
    <w:abstractNumId w:val="6"/>
  </w:num>
  <w:num w:numId="9">
    <w:abstractNumId w:val="5"/>
  </w:num>
  <w:num w:numId="10">
    <w:abstractNumId w:val="7"/>
  </w:num>
  <w:num w:numId="11">
    <w:abstractNumId w:val="0"/>
  </w:num>
  <w:num w:numId="12">
    <w:abstractNumId w:val="12"/>
  </w:num>
  <w:num w:numId="13">
    <w:abstractNumId w:val="1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FAF"/>
    <w:rsid w:val="00A3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D9924"/>
  <w15:chartTrackingRefBased/>
  <w15:docId w15:val="{5127C2B1-15DB-452E-8863-2FA25C59F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FAF"/>
  </w:style>
  <w:style w:type="paragraph" w:styleId="Heading1">
    <w:name w:val="heading 1"/>
    <w:basedOn w:val="Normal"/>
    <w:next w:val="Normal"/>
    <w:link w:val="Heading1Char"/>
    <w:uiPriority w:val="9"/>
    <w:qFormat/>
    <w:rsid w:val="00A34FAF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4FAF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4FAF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4FAF"/>
    <w:pPr>
      <w:keepNext/>
      <w:keepLines/>
      <w:spacing w:before="40" w:after="0"/>
      <w:outlineLvl w:val="3"/>
    </w:pPr>
    <w:rPr>
      <w:rFonts w:asciiTheme="majorBidi" w:eastAsiaTheme="majorEastAsia" w:hAnsiTheme="majorBid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FAF"/>
    <w:rPr>
      <w:rFonts w:asciiTheme="majorBidi" w:eastAsiaTheme="majorEastAsia" w:hAnsiTheme="majorBidi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4FAF"/>
    <w:rPr>
      <w:rFonts w:asciiTheme="majorBidi" w:eastAsiaTheme="majorEastAsia" w:hAnsiTheme="majorBidi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4FAF"/>
    <w:rPr>
      <w:rFonts w:asciiTheme="majorBidi" w:eastAsiaTheme="majorEastAsia" w:hAnsiTheme="majorBidi" w:cstheme="majorBidi"/>
      <w:b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34FAF"/>
    <w:rPr>
      <w:rFonts w:asciiTheme="majorBidi" w:eastAsiaTheme="majorEastAsia" w:hAnsiTheme="majorBidi" w:cstheme="majorBidi"/>
      <w:b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FA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34FA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34FA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34F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FAF"/>
  </w:style>
  <w:style w:type="paragraph" w:styleId="Footer">
    <w:name w:val="footer"/>
    <w:basedOn w:val="Normal"/>
    <w:link w:val="FooterChar"/>
    <w:uiPriority w:val="99"/>
    <w:unhideWhenUsed/>
    <w:rsid w:val="00A34F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FAF"/>
  </w:style>
  <w:style w:type="character" w:styleId="Hyperlink">
    <w:name w:val="Hyperlink"/>
    <w:basedOn w:val="DefaultParagraphFont"/>
    <w:uiPriority w:val="99"/>
    <w:unhideWhenUsed/>
    <w:rsid w:val="00A34FAF"/>
    <w:rPr>
      <w:color w:val="0563C1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A34FAF"/>
    <w:rPr>
      <w:i/>
      <w:iCs/>
      <w:vanish w:val="0"/>
      <w:webHidden w:val="0"/>
      <w:color w:val="696969"/>
      <w:specVanish w:val="0"/>
    </w:rPr>
  </w:style>
  <w:style w:type="character" w:customStyle="1" w:styleId="text2">
    <w:name w:val="text2"/>
    <w:basedOn w:val="DefaultParagraphFont"/>
    <w:rsid w:val="00A34FAF"/>
  </w:style>
  <w:style w:type="character" w:customStyle="1" w:styleId="title-text">
    <w:name w:val="title-text"/>
    <w:basedOn w:val="DefaultParagraphFont"/>
    <w:rsid w:val="00A34FAF"/>
  </w:style>
  <w:style w:type="character" w:customStyle="1" w:styleId="e24kjd">
    <w:name w:val="e24kjd"/>
    <w:basedOn w:val="DefaultParagraphFont"/>
    <w:rsid w:val="00A34FAF"/>
  </w:style>
  <w:style w:type="character" w:customStyle="1" w:styleId="st1">
    <w:name w:val="st1"/>
    <w:basedOn w:val="DefaultParagraphFont"/>
    <w:rsid w:val="00A34FAF"/>
  </w:style>
  <w:style w:type="paragraph" w:customStyle="1" w:styleId="Default">
    <w:name w:val="Default"/>
    <w:rsid w:val="00A34FAF"/>
    <w:pPr>
      <w:autoSpaceDE w:val="0"/>
      <w:autoSpaceDN w:val="0"/>
      <w:adjustRightInd w:val="0"/>
      <w:spacing w:after="0" w:line="240" w:lineRule="auto"/>
    </w:pPr>
    <w:rPr>
      <w:rFonts w:ascii="Berling Roman" w:hAnsi="Berling Roman" w:cs="Berling Roman"/>
      <w:color w:val="000000"/>
      <w:sz w:val="24"/>
      <w:szCs w:val="24"/>
    </w:rPr>
  </w:style>
  <w:style w:type="paragraph" w:customStyle="1" w:styleId="Pa01">
    <w:name w:val="Pa0+1"/>
    <w:basedOn w:val="Default"/>
    <w:next w:val="Default"/>
    <w:uiPriority w:val="99"/>
    <w:rsid w:val="00A34FAF"/>
    <w:pPr>
      <w:spacing w:line="241" w:lineRule="atLeast"/>
    </w:pPr>
    <w:rPr>
      <w:rFonts w:cstheme="minorBidi"/>
      <w:color w:val="auto"/>
    </w:rPr>
  </w:style>
  <w:style w:type="character" w:customStyle="1" w:styleId="A21">
    <w:name w:val="A2+1"/>
    <w:uiPriority w:val="99"/>
    <w:rsid w:val="00A34FAF"/>
    <w:rPr>
      <w:rFonts w:cs="Berling Roman"/>
      <w:color w:val="000000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A34FAF"/>
    <w:rPr>
      <w:color w:val="954F72"/>
      <w:u w:val="single"/>
    </w:rPr>
  </w:style>
  <w:style w:type="paragraph" w:customStyle="1" w:styleId="font5">
    <w:name w:val="font5"/>
    <w:basedOn w:val="Normal"/>
    <w:rsid w:val="00A34FA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6">
    <w:name w:val="font6"/>
    <w:basedOn w:val="Normal"/>
    <w:rsid w:val="00A34FA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</w:rPr>
  </w:style>
  <w:style w:type="paragraph" w:customStyle="1" w:styleId="xl66">
    <w:name w:val="xl66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ymbol" w:eastAsia="Times New Roman" w:hAnsi="Symbol" w:cs="Times New Roman"/>
      <w:b/>
      <w:bCs/>
      <w:sz w:val="24"/>
      <w:szCs w:val="24"/>
    </w:rPr>
  </w:style>
  <w:style w:type="paragraph" w:customStyle="1" w:styleId="xl67">
    <w:name w:val="xl67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b/>
      <w:bCs/>
      <w:sz w:val="24"/>
      <w:szCs w:val="24"/>
    </w:rPr>
  </w:style>
  <w:style w:type="paragraph" w:customStyle="1" w:styleId="xl74">
    <w:name w:val="xl74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7">
    <w:name w:val="xl77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ymbol" w:eastAsia="Times New Roman" w:hAnsi="Symbol" w:cs="Times New Roman"/>
      <w:b/>
      <w:bCs/>
      <w:sz w:val="24"/>
      <w:szCs w:val="24"/>
    </w:rPr>
  </w:style>
  <w:style w:type="paragraph" w:customStyle="1" w:styleId="xl80">
    <w:name w:val="xl80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3">
    <w:name w:val="xl83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b/>
      <w:bCs/>
      <w:sz w:val="24"/>
      <w:szCs w:val="24"/>
    </w:rPr>
  </w:style>
  <w:style w:type="paragraph" w:customStyle="1" w:styleId="xl84">
    <w:name w:val="xl84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5">
    <w:name w:val="xl85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86">
    <w:name w:val="xl86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A34FA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b/>
      <w:bCs/>
      <w:sz w:val="24"/>
      <w:szCs w:val="24"/>
    </w:rPr>
  </w:style>
  <w:style w:type="paragraph" w:customStyle="1" w:styleId="xl88">
    <w:name w:val="xl88"/>
    <w:basedOn w:val="Normal"/>
    <w:rsid w:val="00A34FA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34FA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A34FA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b/>
      <w:bCs/>
      <w:sz w:val="24"/>
      <w:szCs w:val="24"/>
    </w:rPr>
  </w:style>
  <w:style w:type="paragraph" w:customStyle="1" w:styleId="xl91">
    <w:name w:val="xl91"/>
    <w:basedOn w:val="Normal"/>
    <w:rsid w:val="00A34FA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A34FA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3">
    <w:name w:val="xl93"/>
    <w:basedOn w:val="Normal"/>
    <w:rsid w:val="00A34FA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4">
    <w:name w:val="xl94"/>
    <w:basedOn w:val="Normal"/>
    <w:rsid w:val="00A34FA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5">
    <w:name w:val="xl95"/>
    <w:basedOn w:val="Normal"/>
    <w:rsid w:val="00A34FAF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6">
    <w:name w:val="xl96"/>
    <w:basedOn w:val="Normal"/>
    <w:rsid w:val="00A34FA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7">
    <w:name w:val="xl97"/>
    <w:basedOn w:val="Normal"/>
    <w:rsid w:val="00A34FA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A34FAF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34F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34F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00200028web0029">
    <w:name w:val="normal_0020_0028web_0029"/>
    <w:basedOn w:val="Normal"/>
    <w:rsid w:val="00A34F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00200028web0029char">
    <w:name w:val="normal_0020_0028web_0029__char"/>
    <w:basedOn w:val="DefaultParagraphFont"/>
    <w:rsid w:val="00A34FAF"/>
  </w:style>
  <w:style w:type="paragraph" w:styleId="Caption">
    <w:name w:val="caption"/>
    <w:basedOn w:val="Normal"/>
    <w:next w:val="Normal"/>
    <w:uiPriority w:val="35"/>
    <w:unhideWhenUsed/>
    <w:qFormat/>
    <w:rsid w:val="00A34FAF"/>
    <w:pPr>
      <w:spacing w:before="120" w:after="0" w:line="240" w:lineRule="auto"/>
    </w:pPr>
    <w:rPr>
      <w:rFonts w:asciiTheme="majorBidi" w:hAnsiTheme="majorBidi"/>
      <w:i/>
      <w:iCs/>
      <w:color w:val="000000" w:themeColor="text1"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34FAF"/>
    <w:pPr>
      <w:spacing w:after="0"/>
    </w:pPr>
  </w:style>
  <w:style w:type="paragraph" w:styleId="TOCHeading">
    <w:name w:val="TOC Heading"/>
    <w:basedOn w:val="Heading1"/>
    <w:next w:val="Normal"/>
    <w:uiPriority w:val="39"/>
    <w:unhideWhenUsed/>
    <w:qFormat/>
    <w:rsid w:val="00A34FAF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34FA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34FA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34FAF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34FAF"/>
    <w:pPr>
      <w:spacing w:after="100"/>
      <w:ind w:left="660"/>
    </w:pPr>
  </w:style>
  <w:style w:type="character" w:styleId="Emphasis">
    <w:name w:val="Emphasis"/>
    <w:basedOn w:val="DefaultParagraphFont"/>
    <w:uiPriority w:val="20"/>
    <w:qFormat/>
    <w:rsid w:val="00A34FAF"/>
    <w:rPr>
      <w:i/>
      <w:iCs/>
    </w:rPr>
  </w:style>
  <w:style w:type="character" w:customStyle="1" w:styleId="authors">
    <w:name w:val="authors"/>
    <w:basedOn w:val="DefaultParagraphFont"/>
    <w:rsid w:val="00A34FAF"/>
  </w:style>
  <w:style w:type="character" w:customStyle="1" w:styleId="Date1">
    <w:name w:val="Date1"/>
    <w:basedOn w:val="DefaultParagraphFont"/>
    <w:rsid w:val="00A34FAF"/>
  </w:style>
  <w:style w:type="character" w:customStyle="1" w:styleId="arttitle">
    <w:name w:val="art_title"/>
    <w:basedOn w:val="DefaultParagraphFont"/>
    <w:rsid w:val="00A34FAF"/>
  </w:style>
  <w:style w:type="character" w:customStyle="1" w:styleId="serialtitle">
    <w:name w:val="serial_title"/>
    <w:basedOn w:val="DefaultParagraphFont"/>
    <w:rsid w:val="00A34FAF"/>
  </w:style>
  <w:style w:type="character" w:customStyle="1" w:styleId="volumeissue">
    <w:name w:val="volume_issue"/>
    <w:basedOn w:val="DefaultParagraphFont"/>
    <w:rsid w:val="00A34FAF"/>
  </w:style>
  <w:style w:type="character" w:customStyle="1" w:styleId="pagerange">
    <w:name w:val="page_range"/>
    <w:basedOn w:val="DefaultParagraphFont"/>
    <w:rsid w:val="00A34FAF"/>
  </w:style>
  <w:style w:type="character" w:customStyle="1" w:styleId="doilink">
    <w:name w:val="doi_link"/>
    <w:basedOn w:val="DefaultParagraphFont"/>
    <w:rsid w:val="00A34FAF"/>
  </w:style>
  <w:style w:type="character" w:customStyle="1" w:styleId="Date2">
    <w:name w:val="Date2"/>
    <w:basedOn w:val="DefaultParagraphFont"/>
    <w:rsid w:val="00A34FAF"/>
  </w:style>
  <w:style w:type="character" w:customStyle="1" w:styleId="author">
    <w:name w:val="author"/>
    <w:basedOn w:val="DefaultParagraphFont"/>
    <w:rsid w:val="00A34FAF"/>
  </w:style>
  <w:style w:type="character" w:customStyle="1" w:styleId="pubyear">
    <w:name w:val="pubyear"/>
    <w:basedOn w:val="DefaultParagraphFont"/>
    <w:rsid w:val="00A34FAF"/>
  </w:style>
  <w:style w:type="character" w:customStyle="1" w:styleId="articletitle">
    <w:name w:val="articletitle"/>
    <w:basedOn w:val="DefaultParagraphFont"/>
    <w:rsid w:val="00A34FAF"/>
  </w:style>
  <w:style w:type="character" w:customStyle="1" w:styleId="vol">
    <w:name w:val="vol"/>
    <w:basedOn w:val="DefaultParagraphFont"/>
    <w:rsid w:val="00A34FAF"/>
  </w:style>
  <w:style w:type="character" w:customStyle="1" w:styleId="pagefirst">
    <w:name w:val="pagefirst"/>
    <w:basedOn w:val="DefaultParagraphFont"/>
    <w:rsid w:val="00A34FAF"/>
  </w:style>
  <w:style w:type="character" w:customStyle="1" w:styleId="pagelast">
    <w:name w:val="pagelast"/>
    <w:basedOn w:val="DefaultParagraphFont"/>
    <w:rsid w:val="00A34FAF"/>
  </w:style>
  <w:style w:type="paragraph" w:styleId="FootnoteText">
    <w:name w:val="footnote text"/>
    <w:basedOn w:val="Normal"/>
    <w:link w:val="FootnoteTextChar"/>
    <w:uiPriority w:val="99"/>
    <w:semiHidden/>
    <w:unhideWhenUsed/>
    <w:rsid w:val="00A34FA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4FA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4FA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34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F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F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FAF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A34FAF"/>
    <w:rPr>
      <w:b/>
      <w:bCs/>
    </w:rPr>
  </w:style>
  <w:style w:type="table" w:styleId="TableGrid">
    <w:name w:val="Table Grid"/>
    <w:basedOn w:val="TableNormal"/>
    <w:uiPriority w:val="39"/>
    <w:rsid w:val="00A34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ConvertedEquation">
    <w:name w:val="MTConvertedEquation"/>
    <w:basedOn w:val="DefaultParagraphFont"/>
    <w:rsid w:val="00A34FAF"/>
    <w:rPr>
      <w:rFonts w:ascii="Cambria Math" w:hAnsi="Cambria Math" w:cstheme="majorBidi"/>
      <w:i/>
    </w:rPr>
  </w:style>
  <w:style w:type="character" w:styleId="LineNumber">
    <w:name w:val="line number"/>
    <w:basedOn w:val="DefaultParagraphFont"/>
    <w:uiPriority w:val="99"/>
    <w:semiHidden/>
    <w:unhideWhenUsed/>
    <w:rsid w:val="00A34FAF"/>
  </w:style>
  <w:style w:type="paragraph" w:customStyle="1" w:styleId="msonormal0">
    <w:name w:val="msonormal"/>
    <w:basedOn w:val="Normal"/>
    <w:rsid w:val="00A34F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A34FA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A34FA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7</Words>
  <Characters>3691</Characters>
  <Application>Microsoft Office Word</Application>
  <DocSecurity>0</DocSecurity>
  <Lines>30</Lines>
  <Paragraphs>8</Paragraphs>
  <ScaleCrop>false</ScaleCrop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1-15T12:20:00Z</dcterms:created>
  <dcterms:modified xsi:type="dcterms:W3CDTF">2021-01-15T12:20:00Z</dcterms:modified>
</cp:coreProperties>
</file>